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1B5" w:rsidRPr="00DC51B5" w:rsidRDefault="00DC51B5" w:rsidP="00DC51B5">
      <w:pPr>
        <w:spacing w:after="0" w:line="360" w:lineRule="auto"/>
        <w:rPr>
          <w:rFonts w:ascii="Arial" w:eastAsia="Calibri" w:hAnsi="Arial" w:cs="Arial"/>
          <w:b/>
          <w:bCs/>
          <w:color w:val="000000" w:themeColor="text1"/>
          <w:szCs w:val="20"/>
        </w:rPr>
      </w:pPr>
      <w:proofErr w:type="gramStart"/>
      <w:r w:rsidRPr="00DC51B5">
        <w:rPr>
          <w:rFonts w:ascii="Arial" w:hAnsi="Arial" w:cs="Arial"/>
          <w:b/>
          <w:noProof/>
          <w:color w:val="000000" w:themeColor="text1"/>
          <w:szCs w:val="20"/>
        </w:rPr>
        <w:t>Supplementary Table S2</w:t>
      </w:r>
      <w:r w:rsidRPr="00DC51B5">
        <w:rPr>
          <w:rFonts w:ascii="Arial" w:eastAsia="Calibri" w:hAnsi="Arial" w:cs="Arial"/>
          <w:b/>
          <w:bCs/>
          <w:color w:val="000000" w:themeColor="text1"/>
          <w:szCs w:val="20"/>
        </w:rPr>
        <w:t>.</w:t>
      </w:r>
      <w:proofErr w:type="gramEnd"/>
      <w:r w:rsidRPr="00DC51B5">
        <w:rPr>
          <w:rFonts w:ascii="Arial" w:eastAsia="Calibri" w:hAnsi="Arial" w:cs="Arial"/>
          <w:b/>
          <w:bCs/>
          <w:color w:val="000000" w:themeColor="text1"/>
          <w:szCs w:val="20"/>
        </w:rPr>
        <w:t xml:space="preserve"> Primers of reference genes, </w:t>
      </w:r>
      <w:r w:rsidRPr="00DC51B5">
        <w:rPr>
          <w:rFonts w:ascii="Arial" w:eastAsia="Calibri" w:hAnsi="Arial" w:cs="Arial"/>
          <w:b/>
          <w:bCs/>
          <w:i/>
          <w:color w:val="000000" w:themeColor="text1"/>
          <w:szCs w:val="20"/>
        </w:rPr>
        <w:t>GmNAC003</w:t>
      </w:r>
      <w:r w:rsidRPr="00DC51B5">
        <w:rPr>
          <w:rFonts w:ascii="Arial" w:eastAsia="Calibri" w:hAnsi="Arial" w:cs="Arial"/>
          <w:b/>
          <w:bCs/>
          <w:color w:val="000000" w:themeColor="text1"/>
          <w:szCs w:val="20"/>
        </w:rPr>
        <w:t xml:space="preserve"> and </w:t>
      </w:r>
      <w:r w:rsidRPr="00DC51B5">
        <w:rPr>
          <w:rFonts w:ascii="Arial" w:eastAsia="Calibri" w:hAnsi="Arial" w:cs="Arial"/>
          <w:b/>
          <w:bCs/>
          <w:i/>
          <w:color w:val="000000" w:themeColor="text1"/>
          <w:szCs w:val="20"/>
        </w:rPr>
        <w:t>GmNAC004</w:t>
      </w:r>
      <w:r w:rsidRPr="00DC51B5">
        <w:rPr>
          <w:rFonts w:ascii="Arial" w:eastAsia="Calibri" w:hAnsi="Arial" w:cs="Arial"/>
          <w:b/>
          <w:bCs/>
          <w:color w:val="000000" w:themeColor="text1"/>
          <w:szCs w:val="20"/>
        </w:rPr>
        <w:t xml:space="preserve"> used for qRT-PCR analysis in soybean and </w:t>
      </w:r>
      <w:r w:rsidRPr="00DC51B5">
        <w:rPr>
          <w:rFonts w:ascii="Arial" w:eastAsia="Calibri" w:hAnsi="Arial" w:cs="Arial"/>
          <w:b/>
          <w:bCs/>
          <w:i/>
          <w:color w:val="000000" w:themeColor="text1"/>
          <w:szCs w:val="20"/>
        </w:rPr>
        <w:t>Arabidopsis</w:t>
      </w:r>
      <w:r w:rsidRPr="00DC51B5">
        <w:rPr>
          <w:rFonts w:ascii="Arial" w:eastAsia="Calibri" w:hAnsi="Arial" w:cs="Arial"/>
          <w:b/>
          <w:bCs/>
          <w:color w:val="000000" w:themeColor="text1"/>
          <w:szCs w:val="20"/>
        </w:rPr>
        <w:t>.</w:t>
      </w:r>
    </w:p>
    <w:tbl>
      <w:tblPr>
        <w:tblW w:w="12685" w:type="dxa"/>
        <w:tblInd w:w="93" w:type="dxa"/>
        <w:tblLook w:val="04A0" w:firstRow="1" w:lastRow="0" w:firstColumn="1" w:lastColumn="0" w:noHBand="0" w:noVBand="1"/>
      </w:tblPr>
      <w:tblGrid>
        <w:gridCol w:w="1340"/>
        <w:gridCol w:w="3796"/>
        <w:gridCol w:w="1473"/>
        <w:gridCol w:w="1273"/>
        <w:gridCol w:w="3573"/>
        <w:gridCol w:w="1230"/>
      </w:tblGrid>
      <w:tr w:rsidR="004E0F9C" w:rsidRPr="004E0F9C" w:rsidTr="008102E2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3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891FD6" w:rsidP="004E0F9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CBI Accession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mp. </w:t>
            </w:r>
            <w:r w:rsidR="00583C36" w:rsidRPr="004E0F9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 w:rsidRPr="004E0F9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gth</w:t>
            </w:r>
            <w:r w:rsidR="00583C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bp)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CT11 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Cytoskeletal structural protei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BW65247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. max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TCTTGACTGAGCGTGGTTATTC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GCTGGTCCTGGCTGTCTC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TIP41 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583C36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arget of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4E0F9C" w:rsidRPr="004E0F9C">
              <w:rPr>
                <w:rFonts w:ascii="Arial" w:hAnsi="Arial" w:cs="Arial"/>
                <w:color w:val="000000"/>
                <w:sz w:val="20"/>
                <w:szCs w:val="20"/>
              </w:rPr>
              <w:t>apamycin</w:t>
            </w:r>
            <w:proofErr w:type="spellEnd"/>
            <w:r w:rsidR="004E0F9C" w:rsidRPr="004E0F9C">
              <w:rPr>
                <w:rFonts w:ascii="Arial" w:hAnsi="Arial" w:cs="Arial"/>
                <w:color w:val="000000"/>
                <w:sz w:val="20"/>
                <w:szCs w:val="20"/>
              </w:rPr>
              <w:t xml:space="preserve"> signaling element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EV26372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. max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GGATGAACTCGCTGATAATGG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CAGAAACGCAACAGAAGAAAC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TUB4 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Structural constituent of cytoskeleto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EV26374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. max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GGCGTCCACATTCATTGG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CCGGTGTACCAATGCAAGA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UKN1 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BU57818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. max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TGGTGCTGCCGCTATTTACTG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GGTGGAAGGAACTGCTAACAAT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UKN2 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BE33004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. max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GCCTCTGGATACCTGCTCAAG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CCTCCTCCTCAAACTCCTCTG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YP2 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Cyclophilin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TC22492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. max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CGGGACCAGTGTGCTTCTTC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CCCCTCCACTACAAAGGCTCG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IDE 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Insulin degrading enzym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W31013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. max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TGAATGACGGTTCCCATGT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bookmarkStart w:id="0" w:name="_GoBack"/>
        <w:bookmarkEnd w:id="0"/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GGCATTAAGGCAGCTCACTC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UBI-2 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Ubiquiti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D2609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. max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GCTATTCGCAGTTCCCAAA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CAGAGACGAACCTTGAGGAG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DPK 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CDPK-related protein kinas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W39618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. max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TAAAGAGCACCATGCCTATC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TGGTTATGTGAGCAGATGCA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GmNAC003 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NAC transcription factor gen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DQ02877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. max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CCCTGCCACGAGTGAA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TTCGGAGACCCGAATTTC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GmNAC004 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NAC transcription factor gen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DQ02877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. max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CGTCAGTTCCGCAAAAGA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GACCCGTTGGTTTCTCA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BQ5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 xml:space="preserve"> Ubiquitin extension protei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t3g6225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ialana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GAAGAAGACTTACACCAAGCCG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CCTCAAACGCTGAACCTTTCC 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IR3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uxin-induced in root cultures 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NM_126453.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ialana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GTTGTGTCTGTCTTCCCAAAC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TCTTCTCCGAACCTAGCCTT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RF2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uxin response factor 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Y669787.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ialana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GACGGTTCCTAGACAAGACGA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CAGAGAAGCTTTGACGGAAGA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RF7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uxin response factor 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Y669789.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ialana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TTTGCAACCACAATTAGTTTCG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ATGGTGATGTGCTTGTTGAAG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RF19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uxin response factor 1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Y669794.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ialana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TTCGATGTTCCCTGGTTTAAG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GGAAGCAAAATTGTTTGGTAGG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XR1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uxin resistant 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L13922.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ialana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GGAGAATCCAGACACGTTGA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CTTAACGTTTGCATCTCGACAG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XR3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uxin resistant 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F040632.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ialana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TTCTCAGAGACGGTTGATCTG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GTTTGGCTGGATCTTTAGGAC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BD12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Lateral organ boundaries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NM_128568.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ialana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TTCGCCATTGTTCATAAGGT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CGGATCTCTTACTCTTGCGTT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F1DC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ABI1 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bscisic acid-insensitive 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 xml:space="preserve">AY142623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ialana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TGAAGAAGCGTGTGAGATGG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CTGTATCGCCAGCTTTGAC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F1DC2">
              <w:rPr>
                <w:rFonts w:ascii="Arial" w:hAnsi="Arial" w:cs="Arial"/>
                <w:i/>
                <w:color w:val="000000"/>
                <w:sz w:val="20"/>
                <w:szCs w:val="20"/>
              </w:rPr>
              <w:t>ABI2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bscisic acid-insensitive 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Y136415.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ialana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CAGTCGCTGTTCCATTCAG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CGCCAGAACAAGAACTTTC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F1DC2">
              <w:rPr>
                <w:rFonts w:ascii="Arial" w:hAnsi="Arial" w:cs="Arial"/>
                <w:i/>
                <w:color w:val="000000"/>
                <w:sz w:val="20"/>
                <w:szCs w:val="20"/>
              </w:rPr>
              <w:t>ABI3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bscisic acid-insensitive 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NM_113376.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ialana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GGGAGGGACCTGGATGTAT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GCTCGGTCCATGGTAGGTA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F1DC2">
              <w:rPr>
                <w:rFonts w:ascii="Arial" w:hAnsi="Arial" w:cs="Arial"/>
                <w:i/>
                <w:color w:val="000000"/>
                <w:sz w:val="20"/>
                <w:szCs w:val="20"/>
              </w:rPr>
              <w:t>ABI5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bscisic acid-insensitive 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NM_12918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ialana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CTTCCAGCTCCGCTTTGT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GGTTGTCTAGCCGCAGTCT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F1DC2">
              <w:rPr>
                <w:rFonts w:ascii="Arial" w:hAnsi="Arial" w:cs="Arial"/>
                <w:i/>
                <w:color w:val="000000"/>
                <w:sz w:val="20"/>
                <w:szCs w:val="20"/>
              </w:rPr>
              <w:t>ABI8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abscisic acid-insensitive 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NM_11168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ialana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CCTCTGCTTCTGTTCGTTC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GATTTGAGCAGTCGGAGGAG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F1DC2">
              <w:rPr>
                <w:rFonts w:ascii="Arial" w:hAnsi="Arial" w:cs="Arial"/>
                <w:i/>
                <w:color w:val="000000"/>
                <w:sz w:val="20"/>
                <w:szCs w:val="20"/>
              </w:rPr>
              <w:t>ERA1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Farnesyltransferase</w:t>
            </w:r>
            <w:proofErr w:type="spellEnd"/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 xml:space="preserve"> beta subunit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NM_12339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4E0F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ialana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CTGTGGTTTGGCTGCTATG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</w:tr>
      <w:tr w:rsidR="004E0F9C" w:rsidRPr="004E0F9C" w:rsidTr="008102E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TCGATGTACAGCCCAATTC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9C" w:rsidRPr="004E0F9C" w:rsidRDefault="004E0F9C" w:rsidP="004E0F9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F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DF0759" w:rsidRPr="00DC51B5" w:rsidRDefault="00DF0759" w:rsidP="00DC51B5">
      <w:pPr>
        <w:spacing w:after="0"/>
        <w:rPr>
          <w:rFonts w:ascii="Arial" w:hAnsi="Arial" w:cs="Arial"/>
          <w:szCs w:val="20"/>
        </w:rPr>
      </w:pPr>
    </w:p>
    <w:sectPr w:rsidR="00DF0759" w:rsidRPr="00DC51B5" w:rsidSect="00DC51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1B5"/>
    <w:rsid w:val="00005CEB"/>
    <w:rsid w:val="00014101"/>
    <w:rsid w:val="0001796B"/>
    <w:rsid w:val="00031575"/>
    <w:rsid w:val="00042DA8"/>
    <w:rsid w:val="00070FE4"/>
    <w:rsid w:val="00075B84"/>
    <w:rsid w:val="000A408C"/>
    <w:rsid w:val="000D10AF"/>
    <w:rsid w:val="000F4F59"/>
    <w:rsid w:val="0010100F"/>
    <w:rsid w:val="00101D48"/>
    <w:rsid w:val="001126F7"/>
    <w:rsid w:val="00116F38"/>
    <w:rsid w:val="0013581C"/>
    <w:rsid w:val="0014030D"/>
    <w:rsid w:val="001922B9"/>
    <w:rsid w:val="001955C1"/>
    <w:rsid w:val="001C121F"/>
    <w:rsid w:val="001C70C7"/>
    <w:rsid w:val="001C76BB"/>
    <w:rsid w:val="001D4200"/>
    <w:rsid w:val="001E1808"/>
    <w:rsid w:val="002059A6"/>
    <w:rsid w:val="00232DFE"/>
    <w:rsid w:val="00236D9D"/>
    <w:rsid w:val="00270B62"/>
    <w:rsid w:val="00274639"/>
    <w:rsid w:val="00276510"/>
    <w:rsid w:val="00277098"/>
    <w:rsid w:val="002A1A53"/>
    <w:rsid w:val="002A3EC7"/>
    <w:rsid w:val="002B2DE9"/>
    <w:rsid w:val="002B33AE"/>
    <w:rsid w:val="002B4FF1"/>
    <w:rsid w:val="00322BFB"/>
    <w:rsid w:val="00335BDA"/>
    <w:rsid w:val="00354E36"/>
    <w:rsid w:val="00356091"/>
    <w:rsid w:val="00392A5C"/>
    <w:rsid w:val="00393E53"/>
    <w:rsid w:val="003B3CAB"/>
    <w:rsid w:val="003C289B"/>
    <w:rsid w:val="003E4E47"/>
    <w:rsid w:val="00402C91"/>
    <w:rsid w:val="00405B30"/>
    <w:rsid w:val="004467C5"/>
    <w:rsid w:val="00482FFF"/>
    <w:rsid w:val="004A4E9E"/>
    <w:rsid w:val="004E0F9C"/>
    <w:rsid w:val="004E4628"/>
    <w:rsid w:val="004E745E"/>
    <w:rsid w:val="005043F6"/>
    <w:rsid w:val="005268C1"/>
    <w:rsid w:val="0055702D"/>
    <w:rsid w:val="00565104"/>
    <w:rsid w:val="00565C92"/>
    <w:rsid w:val="0057580D"/>
    <w:rsid w:val="00575E99"/>
    <w:rsid w:val="00583C36"/>
    <w:rsid w:val="00584DEB"/>
    <w:rsid w:val="005950C5"/>
    <w:rsid w:val="005A16D1"/>
    <w:rsid w:val="005A26C0"/>
    <w:rsid w:val="005D555B"/>
    <w:rsid w:val="00600649"/>
    <w:rsid w:val="0065725E"/>
    <w:rsid w:val="006743A0"/>
    <w:rsid w:val="0068649C"/>
    <w:rsid w:val="00687EEC"/>
    <w:rsid w:val="006968E3"/>
    <w:rsid w:val="006A1A6E"/>
    <w:rsid w:val="006C55F8"/>
    <w:rsid w:val="006F1DC2"/>
    <w:rsid w:val="007118AE"/>
    <w:rsid w:val="007141E5"/>
    <w:rsid w:val="007252E9"/>
    <w:rsid w:val="007262F3"/>
    <w:rsid w:val="00726CD1"/>
    <w:rsid w:val="007672D1"/>
    <w:rsid w:val="00784ABE"/>
    <w:rsid w:val="007B033B"/>
    <w:rsid w:val="007B43CE"/>
    <w:rsid w:val="007B4D71"/>
    <w:rsid w:val="007C2E65"/>
    <w:rsid w:val="007C5A37"/>
    <w:rsid w:val="007C6092"/>
    <w:rsid w:val="007E7580"/>
    <w:rsid w:val="008102E2"/>
    <w:rsid w:val="0081744E"/>
    <w:rsid w:val="008322E1"/>
    <w:rsid w:val="008372B3"/>
    <w:rsid w:val="00847BC4"/>
    <w:rsid w:val="00861892"/>
    <w:rsid w:val="008673B0"/>
    <w:rsid w:val="008715FE"/>
    <w:rsid w:val="008732FC"/>
    <w:rsid w:val="00891061"/>
    <w:rsid w:val="008910EF"/>
    <w:rsid w:val="00891FD6"/>
    <w:rsid w:val="008A10DB"/>
    <w:rsid w:val="008A64AB"/>
    <w:rsid w:val="00921551"/>
    <w:rsid w:val="00932C9D"/>
    <w:rsid w:val="009715F9"/>
    <w:rsid w:val="00995B72"/>
    <w:rsid w:val="009C0940"/>
    <w:rsid w:val="009C130A"/>
    <w:rsid w:val="009C43ED"/>
    <w:rsid w:val="009C7276"/>
    <w:rsid w:val="009C7E7B"/>
    <w:rsid w:val="009D7220"/>
    <w:rsid w:val="009E7309"/>
    <w:rsid w:val="00A02264"/>
    <w:rsid w:val="00A0318E"/>
    <w:rsid w:val="00A11EEC"/>
    <w:rsid w:val="00A16DC3"/>
    <w:rsid w:val="00A42A03"/>
    <w:rsid w:val="00A62022"/>
    <w:rsid w:val="00A970B0"/>
    <w:rsid w:val="00AB1B15"/>
    <w:rsid w:val="00AB3869"/>
    <w:rsid w:val="00AD5CF5"/>
    <w:rsid w:val="00AE7F63"/>
    <w:rsid w:val="00B14C19"/>
    <w:rsid w:val="00B25ED9"/>
    <w:rsid w:val="00B360F4"/>
    <w:rsid w:val="00B6563F"/>
    <w:rsid w:val="00BA4D2D"/>
    <w:rsid w:val="00C04BE9"/>
    <w:rsid w:val="00C23ED2"/>
    <w:rsid w:val="00C27B6E"/>
    <w:rsid w:val="00C508DD"/>
    <w:rsid w:val="00C53F47"/>
    <w:rsid w:val="00C65A77"/>
    <w:rsid w:val="00C87214"/>
    <w:rsid w:val="00C96C06"/>
    <w:rsid w:val="00CA4516"/>
    <w:rsid w:val="00CB34DB"/>
    <w:rsid w:val="00CD4738"/>
    <w:rsid w:val="00CE0735"/>
    <w:rsid w:val="00D020AE"/>
    <w:rsid w:val="00D10A47"/>
    <w:rsid w:val="00D164A5"/>
    <w:rsid w:val="00D46947"/>
    <w:rsid w:val="00D576FA"/>
    <w:rsid w:val="00D64C3A"/>
    <w:rsid w:val="00D80AC2"/>
    <w:rsid w:val="00D82059"/>
    <w:rsid w:val="00D928C9"/>
    <w:rsid w:val="00DC21FB"/>
    <w:rsid w:val="00DC51B5"/>
    <w:rsid w:val="00DE6FEC"/>
    <w:rsid w:val="00DF0759"/>
    <w:rsid w:val="00DF5400"/>
    <w:rsid w:val="00E13F40"/>
    <w:rsid w:val="00E857E6"/>
    <w:rsid w:val="00E90F2B"/>
    <w:rsid w:val="00EF3A92"/>
    <w:rsid w:val="00F647EB"/>
    <w:rsid w:val="00F8336B"/>
    <w:rsid w:val="00FE0EEF"/>
    <w:rsid w:val="00FE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1B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1B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7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uyen</Company>
  <LinksUpToDate>false</LinksUpToDate>
  <CharactersWithSpaces>2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yen quach</dc:creator>
  <cp:lastModifiedBy>truyen quach</cp:lastModifiedBy>
  <cp:revision>6</cp:revision>
  <dcterms:created xsi:type="dcterms:W3CDTF">2012-04-18T05:05:00Z</dcterms:created>
  <dcterms:modified xsi:type="dcterms:W3CDTF">2013-07-06T21:13:00Z</dcterms:modified>
</cp:coreProperties>
</file>